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C39EE" w14:textId="77777777" w:rsidR="003D659F" w:rsidRPr="00B62830" w:rsidRDefault="003D659F" w:rsidP="003D659F">
      <w:pPr>
        <w:adjustRightInd w:val="0"/>
        <w:snapToGrid w:val="0"/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B62830">
        <w:rPr>
          <w:rFonts w:ascii="Arial" w:hAnsi="Arial" w:cs="Arial"/>
          <w:b/>
          <w:bCs/>
          <w:color w:val="000000" w:themeColor="text1"/>
        </w:rPr>
        <w:t>Materials and Methods</w:t>
      </w:r>
    </w:p>
    <w:p w14:paraId="7DFD6266" w14:textId="68113F6A" w:rsidR="003D659F" w:rsidRPr="00576B64" w:rsidRDefault="003D659F" w:rsidP="003D659F">
      <w:pPr>
        <w:adjustRightInd w:val="0"/>
        <w:snapToGrid w:val="0"/>
        <w:spacing w:line="360" w:lineRule="auto"/>
        <w:jc w:val="both"/>
        <w:rPr>
          <w:rFonts w:ascii="Arial" w:hAnsi="Arial" w:cs="Arial"/>
          <w:i/>
          <w:iCs/>
        </w:rPr>
      </w:pPr>
      <w:r w:rsidRPr="00576B64">
        <w:rPr>
          <w:rFonts w:ascii="Arial" w:hAnsi="Arial" w:cs="Arial"/>
          <w:i/>
          <w:iCs/>
        </w:rPr>
        <w:t>Flow cytometry</w:t>
      </w:r>
    </w:p>
    <w:p w14:paraId="7CB4E62D" w14:textId="04CC1D82" w:rsidR="003D659F" w:rsidRPr="00B62830" w:rsidRDefault="003D659F" w:rsidP="003D659F">
      <w:pPr>
        <w:adjustRightInd w:val="0"/>
        <w:snapToGrid w:val="0"/>
        <w:spacing w:line="360" w:lineRule="auto"/>
        <w:ind w:firstLineChars="200" w:firstLine="480"/>
        <w:jc w:val="both"/>
        <w:rPr>
          <w:rFonts w:ascii="Arial" w:hAnsi="Arial" w:cs="Arial"/>
        </w:rPr>
      </w:pPr>
      <w:r w:rsidRPr="00B62830">
        <w:rPr>
          <w:rFonts w:ascii="Arial" w:hAnsi="Arial" w:cs="Arial"/>
        </w:rPr>
        <w:t>hPDLSCs were digested by tyrisin and counted by cell counter, followed by centrifuged with 1200 rpm for 5 min. The supernatant was discared,</w:t>
      </w:r>
      <w:r w:rsidR="001D2F6F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and the cell sediment was resuspended with PBS containing 2% FBS. Then,</w:t>
      </w:r>
      <w:r w:rsidR="00411DB0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the cell suspension was divided into 150 μl per tube and incubated with FITC-labeled antibody against CD4</w:t>
      </w:r>
      <w:r w:rsidR="00411DB0">
        <w:rPr>
          <w:rFonts w:ascii="Arial" w:hAnsi="Arial" w:cs="Arial"/>
        </w:rPr>
        <w:t xml:space="preserve">4, </w:t>
      </w:r>
      <w:r w:rsidRPr="00B62830">
        <w:rPr>
          <w:rFonts w:ascii="Arial" w:hAnsi="Arial" w:cs="Arial"/>
        </w:rPr>
        <w:t>CD</w:t>
      </w:r>
      <w:r w:rsidR="00411DB0">
        <w:rPr>
          <w:rFonts w:ascii="Arial" w:hAnsi="Arial" w:cs="Arial"/>
        </w:rPr>
        <w:t xml:space="preserve">105, HLA-DR, CD45, CD34, </w:t>
      </w:r>
      <w:r w:rsidRPr="00B62830">
        <w:rPr>
          <w:rFonts w:ascii="Arial" w:hAnsi="Arial" w:cs="Arial"/>
        </w:rPr>
        <w:t>CD146</w:t>
      </w:r>
      <w:r w:rsidR="00411DB0">
        <w:rPr>
          <w:rFonts w:ascii="Arial" w:hAnsi="Arial" w:cs="Arial"/>
        </w:rPr>
        <w:t xml:space="preserve"> and </w:t>
      </w:r>
      <w:r w:rsidRPr="00B62830">
        <w:rPr>
          <w:rFonts w:ascii="Arial" w:hAnsi="Arial" w:cs="Arial"/>
        </w:rPr>
        <w:t>CD90</w:t>
      </w:r>
      <w:r w:rsidR="00411DB0" w:rsidRPr="00411DB0">
        <w:t xml:space="preserve"> </w:t>
      </w:r>
      <w:r w:rsidR="00411DB0" w:rsidRPr="00411DB0">
        <w:rPr>
          <w:rFonts w:ascii="Calibri" w:hAnsi="Calibri" w:cs="Calibri"/>
        </w:rPr>
        <w:t>﻿</w:t>
      </w:r>
      <w:r w:rsidR="00411DB0" w:rsidRPr="00411DB0">
        <w:rPr>
          <w:rFonts w:ascii="Arial" w:hAnsi="Arial" w:cs="Arial"/>
        </w:rPr>
        <w:t>(1 : 10; BD Biosciences, Franklin Lakes,</w:t>
      </w:r>
      <w:r w:rsidR="00411DB0" w:rsidRPr="00411DB0">
        <w:t xml:space="preserve"> </w:t>
      </w:r>
      <w:r w:rsidR="00411DB0" w:rsidRPr="00411DB0">
        <w:rPr>
          <w:rFonts w:ascii="Calibri" w:hAnsi="Calibri" w:cs="Calibri"/>
        </w:rPr>
        <w:t>﻿</w:t>
      </w:r>
      <w:r w:rsidR="00411DB0" w:rsidRPr="00411DB0">
        <w:rPr>
          <w:rFonts w:ascii="Arial" w:hAnsi="Arial" w:cs="Arial"/>
        </w:rPr>
        <w:t>NJ, USA)</w:t>
      </w:r>
      <w:r w:rsidRPr="00B62830">
        <w:rPr>
          <w:rFonts w:ascii="Arial" w:hAnsi="Arial" w:cs="Arial"/>
        </w:rPr>
        <w:t xml:space="preserve">. </w:t>
      </w:r>
      <w:r w:rsidR="00411DB0">
        <w:rPr>
          <w:rFonts w:ascii="Arial" w:hAnsi="Arial" w:cs="Arial"/>
        </w:rPr>
        <w:t>C</w:t>
      </w:r>
      <w:r w:rsidR="00411DB0" w:rsidRPr="00B62830">
        <w:rPr>
          <w:rFonts w:ascii="Arial" w:hAnsi="Arial" w:cs="Arial"/>
        </w:rPr>
        <w:t>ells incubated with PBS were used as negative control.</w:t>
      </w:r>
      <w:r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After incubation for 1 h in</w:t>
      </w:r>
      <w:r w:rsidRPr="00601A51">
        <w:rPr>
          <w:rFonts w:ascii="Arial" w:hAnsi="Arial" w:cs="Arial"/>
        </w:rPr>
        <w:t xml:space="preserve"> 4</w:t>
      </w:r>
      <w:r w:rsidR="001471C6" w:rsidRPr="001471C6">
        <w:rPr>
          <w:rFonts w:ascii="Cambria Math" w:hAnsi="Cambria Math" w:cs="Cambria Math"/>
        </w:rPr>
        <w:t>℃</w:t>
      </w:r>
      <w:r w:rsidRPr="00601A51">
        <w:rPr>
          <w:rFonts w:ascii="Arial" w:hAnsi="Arial" w:cs="Arial"/>
        </w:rPr>
        <w:t>, cell sus</w:t>
      </w:r>
      <w:r w:rsidRPr="00B62830">
        <w:rPr>
          <w:rFonts w:ascii="Arial" w:hAnsi="Arial" w:cs="Arial"/>
        </w:rPr>
        <w:t>pension was washed with PBS containing 2% FBS for three times, and centrifuged with 1200 rpm for 5</w:t>
      </w:r>
      <w:r w:rsidR="00411DB0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min. Subsequently,</w:t>
      </w:r>
      <w:r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the cell deposit was re-suspended with 350 μl PBS containing 2% FBS and then the flow cytometry was applied to detect the expression of the surface markers.</w:t>
      </w:r>
    </w:p>
    <w:p w14:paraId="42EF47C1" w14:textId="77777777" w:rsidR="003D659F" w:rsidRPr="00B62830" w:rsidRDefault="003D659F" w:rsidP="003D659F">
      <w:pPr>
        <w:adjustRightInd w:val="0"/>
        <w:snapToGrid w:val="0"/>
        <w:spacing w:line="360" w:lineRule="auto"/>
        <w:ind w:firstLineChars="200" w:firstLine="480"/>
        <w:jc w:val="both"/>
        <w:rPr>
          <w:rFonts w:ascii="Arial" w:hAnsi="Arial" w:cs="Arial"/>
        </w:rPr>
      </w:pPr>
    </w:p>
    <w:p w14:paraId="70A0973E" w14:textId="77777777" w:rsidR="003D659F" w:rsidRPr="00576B64" w:rsidRDefault="003D659F" w:rsidP="003D659F">
      <w:pPr>
        <w:adjustRightInd w:val="0"/>
        <w:snapToGrid w:val="0"/>
        <w:spacing w:line="360" w:lineRule="auto"/>
        <w:jc w:val="both"/>
        <w:rPr>
          <w:rFonts w:ascii="Arial" w:hAnsi="Arial" w:cs="Arial"/>
          <w:i/>
          <w:iCs/>
        </w:rPr>
      </w:pPr>
      <w:r w:rsidRPr="00576B64">
        <w:rPr>
          <w:rFonts w:ascii="Arial" w:hAnsi="Arial" w:cs="Arial"/>
          <w:i/>
          <w:iCs/>
        </w:rPr>
        <w:t>Immunofluorescence</w:t>
      </w:r>
    </w:p>
    <w:p w14:paraId="5BD72773" w14:textId="4F9A2A78" w:rsidR="003D659F" w:rsidRPr="00B62830" w:rsidRDefault="003D659F" w:rsidP="00EA3452">
      <w:pPr>
        <w:adjustRightInd w:val="0"/>
        <w:snapToGrid w:val="0"/>
        <w:spacing w:line="360" w:lineRule="auto"/>
        <w:ind w:firstLineChars="200" w:firstLine="480"/>
        <w:jc w:val="both"/>
        <w:rPr>
          <w:rFonts w:ascii="Arial" w:hAnsi="Arial" w:cs="Arial"/>
        </w:rPr>
      </w:pPr>
      <w:r w:rsidRPr="00B62830">
        <w:rPr>
          <w:rFonts w:ascii="Arial" w:hAnsi="Arial" w:cs="Arial"/>
        </w:rPr>
        <w:t>PDLSCs were seeded on confocal dish with the density of 5</w:t>
      </w:r>
      <w:r w:rsidR="001471C6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x</w:t>
      </w:r>
      <w:r w:rsidR="001471C6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10</w:t>
      </w:r>
      <w:r w:rsidRPr="001471C6">
        <w:rPr>
          <w:rFonts w:ascii="Arial" w:hAnsi="Arial" w:cs="Arial"/>
          <w:vertAlign w:val="superscript"/>
        </w:rPr>
        <w:t>5</w:t>
      </w:r>
      <w:r w:rsidRPr="00B62830">
        <w:rPr>
          <w:rFonts w:ascii="Arial" w:hAnsi="Arial" w:cs="Arial"/>
        </w:rPr>
        <w:t xml:space="preserve"> cells</w:t>
      </w:r>
      <w:r w:rsidR="001471C6">
        <w:rPr>
          <w:rFonts w:ascii="Arial" w:hAnsi="Arial" w:cs="Arial"/>
        </w:rPr>
        <w:t>/dish</w:t>
      </w:r>
      <w:r w:rsidRPr="00B62830">
        <w:rPr>
          <w:rFonts w:ascii="Arial" w:hAnsi="Arial" w:cs="Arial"/>
        </w:rPr>
        <w:t>.</w:t>
      </w:r>
      <w:r w:rsidR="001D2F6F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After sub-confluence,</w:t>
      </w:r>
      <w:r w:rsidR="001471C6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the culture medium was discarded and cells were rinsed with PBS for three times,</w:t>
      </w:r>
      <w:r w:rsidR="001D2F6F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followed by being fixed with 4% paraformaldehyde for 15</w:t>
      </w:r>
      <w:r w:rsidR="001471C6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min. Then,</w:t>
      </w:r>
      <w:r w:rsidR="00364D0A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cells were permeabilized with 0.25% Triton X-100 for 15</w:t>
      </w:r>
      <w:r w:rsidR="001471C6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min and blocked with bovine serum albumin for 1 hour.</w:t>
      </w:r>
      <w:r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Subsequently,</w:t>
      </w:r>
      <w:r w:rsidR="00EA3452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PDLSCs were incubated with primary antibody agains</w:t>
      </w:r>
      <w:r w:rsidR="00EA3452">
        <w:rPr>
          <w:rFonts w:ascii="Arial" w:hAnsi="Arial" w:cs="Arial"/>
        </w:rPr>
        <w:t xml:space="preserve">t vimentin </w:t>
      </w:r>
      <w:r w:rsidR="00EA3452" w:rsidRPr="00EA3452">
        <w:rPr>
          <w:rFonts w:ascii="Arial" w:hAnsi="Arial" w:cs="Arial"/>
        </w:rPr>
        <w:t>(1:100</w:t>
      </w:r>
      <w:r w:rsidR="00EA3452">
        <w:rPr>
          <w:rFonts w:ascii="Arial" w:hAnsi="Arial" w:cs="Arial"/>
        </w:rPr>
        <w:t>,</w:t>
      </w:r>
      <w:r w:rsidR="00EA3452" w:rsidRPr="00EA3452">
        <w:rPr>
          <w:rFonts w:ascii="Arial" w:hAnsi="Arial" w:cs="Arial"/>
        </w:rPr>
        <w:t xml:space="preserve"> Boster Biological Technology, Wuhan</w:t>
      </w:r>
      <w:r w:rsidR="00EA3452">
        <w:rPr>
          <w:rFonts w:ascii="Arial" w:hAnsi="Arial" w:cs="Arial"/>
        </w:rPr>
        <w:t>,</w:t>
      </w:r>
      <w:r w:rsidR="00EA3452" w:rsidRPr="00EA3452">
        <w:rPr>
          <w:rFonts w:ascii="Arial" w:hAnsi="Arial" w:cs="Arial"/>
        </w:rPr>
        <w:t xml:space="preserve"> China)</w:t>
      </w:r>
      <w:r w:rsidR="00EA3452">
        <w:rPr>
          <w:rFonts w:ascii="Arial" w:hAnsi="Arial" w:cs="Arial" w:hint="eastAsia"/>
        </w:rPr>
        <w:t xml:space="preserve"> </w:t>
      </w:r>
      <w:r w:rsidR="00EA3452" w:rsidRPr="00EA3452">
        <w:rPr>
          <w:rFonts w:ascii="Arial" w:hAnsi="Arial" w:cs="Arial"/>
        </w:rPr>
        <w:t>or pan cytokeratin (</w:t>
      </w:r>
      <w:r w:rsidR="00EA3452">
        <w:rPr>
          <w:rFonts w:ascii="Arial" w:hAnsi="Arial" w:cs="Arial"/>
        </w:rPr>
        <w:t xml:space="preserve">PCK, </w:t>
      </w:r>
      <w:r w:rsidR="00EA3452" w:rsidRPr="00EA3452">
        <w:rPr>
          <w:rFonts w:ascii="Arial" w:hAnsi="Arial" w:cs="Arial"/>
        </w:rPr>
        <w:t>1:100</w:t>
      </w:r>
      <w:r w:rsidR="00EA3452">
        <w:rPr>
          <w:rFonts w:ascii="Arial" w:hAnsi="Arial" w:cs="Arial"/>
        </w:rPr>
        <w:t>,</w:t>
      </w:r>
      <w:r w:rsidR="00EA3452" w:rsidRPr="00EA3452">
        <w:rPr>
          <w:rFonts w:ascii="Arial" w:hAnsi="Arial" w:cs="Arial"/>
        </w:rPr>
        <w:t xml:space="preserve"> Boster Biological Technology, Wuhan</w:t>
      </w:r>
      <w:r w:rsidR="00EA3452">
        <w:rPr>
          <w:rFonts w:ascii="Arial" w:hAnsi="Arial" w:cs="Arial"/>
        </w:rPr>
        <w:t>,</w:t>
      </w:r>
      <w:r w:rsidR="00EA3452" w:rsidRPr="00EA3452">
        <w:rPr>
          <w:rFonts w:ascii="Arial" w:hAnsi="Arial" w:cs="Arial"/>
        </w:rPr>
        <w:t xml:space="preserve"> China) </w:t>
      </w:r>
      <w:r w:rsidRPr="00B62830">
        <w:rPr>
          <w:rFonts w:ascii="Arial" w:hAnsi="Arial" w:cs="Arial"/>
        </w:rPr>
        <w:t>at 4</w:t>
      </w:r>
      <w:r w:rsidR="001471C6" w:rsidRPr="001471C6">
        <w:rPr>
          <w:rFonts w:ascii="Cambria Math" w:hAnsi="Cambria Math" w:cs="Cambria Math"/>
        </w:rPr>
        <w:t>℃</w:t>
      </w:r>
      <w:r w:rsidRPr="00B62830">
        <w:rPr>
          <w:rFonts w:ascii="Arial" w:hAnsi="Arial" w:cs="Arial"/>
        </w:rPr>
        <w:t xml:space="preserve"> overnight.</w:t>
      </w:r>
      <w:r w:rsidR="00EA3452">
        <w:rPr>
          <w:rFonts w:ascii="Arial" w:hAnsi="Arial" w:cs="Arial"/>
        </w:rPr>
        <w:t xml:space="preserve"> C</w:t>
      </w:r>
      <w:r w:rsidRPr="00B62830">
        <w:rPr>
          <w:rFonts w:ascii="Arial" w:hAnsi="Arial" w:cs="Arial"/>
        </w:rPr>
        <w:t xml:space="preserve">ells incubated with PBS were used as negative control. </w:t>
      </w:r>
      <w:r w:rsidR="00EA3452">
        <w:rPr>
          <w:rFonts w:ascii="Arial" w:hAnsi="Arial" w:cs="Arial"/>
        </w:rPr>
        <w:t xml:space="preserve">Next </w:t>
      </w:r>
      <w:r w:rsidRPr="00B62830">
        <w:rPr>
          <w:rFonts w:ascii="Arial" w:hAnsi="Arial" w:cs="Arial"/>
        </w:rPr>
        <w:t>day,</w:t>
      </w:r>
      <w:r w:rsidR="00EA3452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>cells were incubated with fluorescin isothiocyanate-conjugated secondary antibody</w:t>
      </w:r>
      <w:r w:rsidR="00EA3452" w:rsidRPr="00EA3452">
        <w:t xml:space="preserve"> </w:t>
      </w:r>
      <w:r w:rsidR="00EA3452" w:rsidRPr="00EA3452">
        <w:rPr>
          <w:rFonts w:ascii="Calibri" w:hAnsi="Calibri" w:cs="Calibri"/>
        </w:rPr>
        <w:t>﻿</w:t>
      </w:r>
      <w:r w:rsidR="00EA3452" w:rsidRPr="00EA3452">
        <w:rPr>
          <w:rFonts w:ascii="Arial" w:hAnsi="Arial" w:cs="Arial"/>
        </w:rPr>
        <w:t>(1:200; Proteintech Group, Inc.,</w:t>
      </w:r>
      <w:r w:rsidR="001471C6">
        <w:rPr>
          <w:rFonts w:ascii="Arial" w:hAnsi="Arial" w:cs="Arial"/>
        </w:rPr>
        <w:t xml:space="preserve"> </w:t>
      </w:r>
      <w:r w:rsidR="00EA3452" w:rsidRPr="00EA3452">
        <w:rPr>
          <w:rFonts w:ascii="Arial" w:hAnsi="Arial" w:cs="Arial"/>
        </w:rPr>
        <w:t>Rosemont, USA)</w:t>
      </w:r>
      <w:r w:rsidRPr="00B62830">
        <w:rPr>
          <w:rFonts w:ascii="Arial" w:hAnsi="Arial" w:cs="Arial"/>
        </w:rPr>
        <w:t xml:space="preserve"> for 1 hour at room temperature after washing. Lastly,</w:t>
      </w:r>
      <w:r w:rsidR="00EA3452">
        <w:rPr>
          <w:rFonts w:ascii="Arial" w:hAnsi="Arial" w:cs="Arial"/>
        </w:rPr>
        <w:t xml:space="preserve"> </w:t>
      </w:r>
      <w:r w:rsidRPr="00B62830">
        <w:rPr>
          <w:rFonts w:ascii="Arial" w:hAnsi="Arial" w:cs="Arial"/>
        </w:rPr>
        <w:t xml:space="preserve">cells were stained with Dapi and observed under a confocal microscope. </w:t>
      </w:r>
    </w:p>
    <w:p w14:paraId="5C94B754" w14:textId="727D8F96" w:rsidR="001B1B63" w:rsidRPr="00364D0A" w:rsidRDefault="001B1B63" w:rsidP="00364D0A">
      <w:pPr>
        <w:adjustRightInd w:val="0"/>
        <w:snapToGrid w:val="0"/>
        <w:spacing w:line="360" w:lineRule="auto"/>
        <w:rPr>
          <w:rFonts w:ascii="Arial" w:hAnsi="Arial" w:cs="Arial"/>
        </w:rPr>
      </w:pPr>
    </w:p>
    <w:p w14:paraId="55FA6A8C" w14:textId="0B1160BD" w:rsidR="001A7757" w:rsidRPr="00364D0A" w:rsidRDefault="009A5A95" w:rsidP="00364D0A">
      <w:pPr>
        <w:adjustRightInd w:val="0"/>
        <w:snapToGrid w:val="0"/>
        <w:spacing w:line="360" w:lineRule="auto"/>
        <w:rPr>
          <w:rFonts w:ascii="Arial" w:hAnsi="Arial" w:cs="Arial"/>
        </w:rPr>
      </w:pPr>
      <w:r w:rsidRPr="00364D0A">
        <w:rPr>
          <w:rFonts w:ascii="Arial" w:hAnsi="Arial" w:cs="Arial" w:hint="eastAsia"/>
        </w:rPr>
        <w:t>Adipo</w:t>
      </w:r>
      <w:r w:rsidRPr="00364D0A">
        <w:rPr>
          <w:rFonts w:ascii="Arial" w:hAnsi="Arial" w:cs="Arial"/>
        </w:rPr>
        <w:t>genic differentiation</w:t>
      </w:r>
    </w:p>
    <w:p w14:paraId="74B49817" w14:textId="3845C483" w:rsidR="001A7757" w:rsidRPr="00480CFA" w:rsidRDefault="00364D0A" w:rsidP="00480CFA">
      <w:pPr>
        <w:adjustRightInd w:val="0"/>
        <w:snapToGrid w:val="0"/>
        <w:spacing w:line="360" w:lineRule="auto"/>
        <w:ind w:firstLineChars="200" w:firstLine="480"/>
        <w:jc w:val="both"/>
        <w:rPr>
          <w:rFonts w:ascii="Arial" w:hAnsi="Arial" w:cs="Arial" w:hint="eastAsia"/>
        </w:rPr>
      </w:pPr>
      <w:r>
        <w:rPr>
          <w:rFonts w:ascii="Arial" w:hAnsi="Arial" w:cs="Arial" w:hint="eastAsia"/>
        </w:rPr>
        <w:t>P</w:t>
      </w:r>
      <w:r>
        <w:rPr>
          <w:rFonts w:ascii="Arial" w:hAnsi="Arial" w:cs="Arial"/>
        </w:rPr>
        <w:t>DLSC</w:t>
      </w: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 xml:space="preserve"> were cultured in six well plate. After reaching to sub-confluence, cells were treated with adipogenic differentiation medium according to the manufacture’s instructions (Cyagen, Suzhou, China). After 18 d, Oil red O staining was used to observe lipid accumulation.</w:t>
      </w:r>
    </w:p>
    <w:sectPr w:rsidR="001A7757" w:rsidRPr="00480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59F"/>
    <w:rsid w:val="000010E5"/>
    <w:rsid w:val="00001D1E"/>
    <w:rsid w:val="00002FD0"/>
    <w:rsid w:val="00006CB1"/>
    <w:rsid w:val="00013D65"/>
    <w:rsid w:val="00015982"/>
    <w:rsid w:val="000205CD"/>
    <w:rsid w:val="000218BD"/>
    <w:rsid w:val="00023BDC"/>
    <w:rsid w:val="00027A6B"/>
    <w:rsid w:val="000309A5"/>
    <w:rsid w:val="00032046"/>
    <w:rsid w:val="00033FEE"/>
    <w:rsid w:val="00035482"/>
    <w:rsid w:val="00040D1D"/>
    <w:rsid w:val="0004114F"/>
    <w:rsid w:val="00042B55"/>
    <w:rsid w:val="000503B3"/>
    <w:rsid w:val="00051038"/>
    <w:rsid w:val="000511EB"/>
    <w:rsid w:val="00052600"/>
    <w:rsid w:val="00054E9D"/>
    <w:rsid w:val="00055F74"/>
    <w:rsid w:val="000569C3"/>
    <w:rsid w:val="000569D9"/>
    <w:rsid w:val="00056A92"/>
    <w:rsid w:val="00063E64"/>
    <w:rsid w:val="000722E5"/>
    <w:rsid w:val="000727D7"/>
    <w:rsid w:val="00073145"/>
    <w:rsid w:val="000741DF"/>
    <w:rsid w:val="00074BF2"/>
    <w:rsid w:val="00075386"/>
    <w:rsid w:val="000763BF"/>
    <w:rsid w:val="00077B0E"/>
    <w:rsid w:val="00082FA6"/>
    <w:rsid w:val="00084BA4"/>
    <w:rsid w:val="00085836"/>
    <w:rsid w:val="00086FCF"/>
    <w:rsid w:val="00091043"/>
    <w:rsid w:val="000914DB"/>
    <w:rsid w:val="000923CE"/>
    <w:rsid w:val="0009392A"/>
    <w:rsid w:val="00094B56"/>
    <w:rsid w:val="00096492"/>
    <w:rsid w:val="000A266B"/>
    <w:rsid w:val="000A2996"/>
    <w:rsid w:val="000A5703"/>
    <w:rsid w:val="000A7ED2"/>
    <w:rsid w:val="000B5A08"/>
    <w:rsid w:val="000B5CC0"/>
    <w:rsid w:val="000C04D5"/>
    <w:rsid w:val="000C3D7F"/>
    <w:rsid w:val="000C5794"/>
    <w:rsid w:val="000C7269"/>
    <w:rsid w:val="000D1BF5"/>
    <w:rsid w:val="000D51FA"/>
    <w:rsid w:val="000E1FAE"/>
    <w:rsid w:val="000E7EEA"/>
    <w:rsid w:val="000F56DF"/>
    <w:rsid w:val="000F5D7F"/>
    <w:rsid w:val="00100324"/>
    <w:rsid w:val="001006EE"/>
    <w:rsid w:val="0010457F"/>
    <w:rsid w:val="00104DEF"/>
    <w:rsid w:val="001070C4"/>
    <w:rsid w:val="00110C15"/>
    <w:rsid w:val="00111694"/>
    <w:rsid w:val="00114925"/>
    <w:rsid w:val="00116376"/>
    <w:rsid w:val="00120113"/>
    <w:rsid w:val="00120A74"/>
    <w:rsid w:val="001223DE"/>
    <w:rsid w:val="001235DE"/>
    <w:rsid w:val="00126620"/>
    <w:rsid w:val="00126630"/>
    <w:rsid w:val="00133AA5"/>
    <w:rsid w:val="0013516F"/>
    <w:rsid w:val="001407B0"/>
    <w:rsid w:val="00146CC4"/>
    <w:rsid w:val="001471C6"/>
    <w:rsid w:val="00151F3D"/>
    <w:rsid w:val="00153DBE"/>
    <w:rsid w:val="00154EF8"/>
    <w:rsid w:val="001553B3"/>
    <w:rsid w:val="00155C1A"/>
    <w:rsid w:val="0016350F"/>
    <w:rsid w:val="00164726"/>
    <w:rsid w:val="00164F01"/>
    <w:rsid w:val="00167B74"/>
    <w:rsid w:val="0017328F"/>
    <w:rsid w:val="00175B71"/>
    <w:rsid w:val="00180F16"/>
    <w:rsid w:val="00183C35"/>
    <w:rsid w:val="00185582"/>
    <w:rsid w:val="00190E9D"/>
    <w:rsid w:val="00191E87"/>
    <w:rsid w:val="00195A46"/>
    <w:rsid w:val="001A0BB2"/>
    <w:rsid w:val="001A0DC1"/>
    <w:rsid w:val="001A1121"/>
    <w:rsid w:val="001A25C9"/>
    <w:rsid w:val="001A6D4E"/>
    <w:rsid w:val="001A70DE"/>
    <w:rsid w:val="001A7757"/>
    <w:rsid w:val="001B1134"/>
    <w:rsid w:val="001B1B63"/>
    <w:rsid w:val="001B3D6A"/>
    <w:rsid w:val="001C0B52"/>
    <w:rsid w:val="001C1C5C"/>
    <w:rsid w:val="001C1EAB"/>
    <w:rsid w:val="001C3756"/>
    <w:rsid w:val="001C6C98"/>
    <w:rsid w:val="001C7E46"/>
    <w:rsid w:val="001D0562"/>
    <w:rsid w:val="001D1C02"/>
    <w:rsid w:val="001D2F6F"/>
    <w:rsid w:val="001D30A1"/>
    <w:rsid w:val="001D310F"/>
    <w:rsid w:val="001D5B9A"/>
    <w:rsid w:val="001E0EC7"/>
    <w:rsid w:val="001E3B93"/>
    <w:rsid w:val="001E6859"/>
    <w:rsid w:val="001F0A53"/>
    <w:rsid w:val="002035B8"/>
    <w:rsid w:val="00204937"/>
    <w:rsid w:val="00206F35"/>
    <w:rsid w:val="00207189"/>
    <w:rsid w:val="00207A24"/>
    <w:rsid w:val="00212C19"/>
    <w:rsid w:val="00212E32"/>
    <w:rsid w:val="002147CB"/>
    <w:rsid w:val="00220078"/>
    <w:rsid w:val="00223067"/>
    <w:rsid w:val="002247A7"/>
    <w:rsid w:val="002259AC"/>
    <w:rsid w:val="002268C8"/>
    <w:rsid w:val="00227565"/>
    <w:rsid w:val="0023420F"/>
    <w:rsid w:val="00235C07"/>
    <w:rsid w:val="0024245F"/>
    <w:rsid w:val="002429AC"/>
    <w:rsid w:val="00243165"/>
    <w:rsid w:val="00243AE3"/>
    <w:rsid w:val="00247B17"/>
    <w:rsid w:val="002516C4"/>
    <w:rsid w:val="00252F0A"/>
    <w:rsid w:val="00255DB5"/>
    <w:rsid w:val="00260676"/>
    <w:rsid w:val="0026091D"/>
    <w:rsid w:val="0026189B"/>
    <w:rsid w:val="00263655"/>
    <w:rsid w:val="00270DB7"/>
    <w:rsid w:val="0027763C"/>
    <w:rsid w:val="00281165"/>
    <w:rsid w:val="00292C30"/>
    <w:rsid w:val="00296A76"/>
    <w:rsid w:val="002A11F1"/>
    <w:rsid w:val="002B4DC8"/>
    <w:rsid w:val="002B704E"/>
    <w:rsid w:val="002C2413"/>
    <w:rsid w:val="002C49B9"/>
    <w:rsid w:val="002D3637"/>
    <w:rsid w:val="002D5AF3"/>
    <w:rsid w:val="002D5DE9"/>
    <w:rsid w:val="002E25AF"/>
    <w:rsid w:val="002E2971"/>
    <w:rsid w:val="002E392E"/>
    <w:rsid w:val="002E52BC"/>
    <w:rsid w:val="002E691C"/>
    <w:rsid w:val="002E7DDC"/>
    <w:rsid w:val="002F1077"/>
    <w:rsid w:val="002F44A0"/>
    <w:rsid w:val="00302056"/>
    <w:rsid w:val="003056B1"/>
    <w:rsid w:val="00312683"/>
    <w:rsid w:val="00313380"/>
    <w:rsid w:val="0031746D"/>
    <w:rsid w:val="00321854"/>
    <w:rsid w:val="0032261B"/>
    <w:rsid w:val="00325F28"/>
    <w:rsid w:val="00332CC1"/>
    <w:rsid w:val="00333337"/>
    <w:rsid w:val="00335938"/>
    <w:rsid w:val="00336E65"/>
    <w:rsid w:val="00342BEC"/>
    <w:rsid w:val="00345C31"/>
    <w:rsid w:val="00350419"/>
    <w:rsid w:val="003508F8"/>
    <w:rsid w:val="003564D4"/>
    <w:rsid w:val="00356CD0"/>
    <w:rsid w:val="00357E37"/>
    <w:rsid w:val="003624E3"/>
    <w:rsid w:val="00364A0C"/>
    <w:rsid w:val="00364D0A"/>
    <w:rsid w:val="00366A05"/>
    <w:rsid w:val="00372A04"/>
    <w:rsid w:val="00374D13"/>
    <w:rsid w:val="00377919"/>
    <w:rsid w:val="00381976"/>
    <w:rsid w:val="00384644"/>
    <w:rsid w:val="00385972"/>
    <w:rsid w:val="00385DFB"/>
    <w:rsid w:val="003864E7"/>
    <w:rsid w:val="00386DDD"/>
    <w:rsid w:val="003A6329"/>
    <w:rsid w:val="003B2B3C"/>
    <w:rsid w:val="003B3081"/>
    <w:rsid w:val="003B403B"/>
    <w:rsid w:val="003B41B4"/>
    <w:rsid w:val="003C087C"/>
    <w:rsid w:val="003C20DA"/>
    <w:rsid w:val="003C2D7B"/>
    <w:rsid w:val="003C2FA5"/>
    <w:rsid w:val="003C3473"/>
    <w:rsid w:val="003D0BDB"/>
    <w:rsid w:val="003D4900"/>
    <w:rsid w:val="003D659F"/>
    <w:rsid w:val="003E2A36"/>
    <w:rsid w:val="003E2C73"/>
    <w:rsid w:val="003E5064"/>
    <w:rsid w:val="003E5C3D"/>
    <w:rsid w:val="003E667F"/>
    <w:rsid w:val="003E70FA"/>
    <w:rsid w:val="003F0036"/>
    <w:rsid w:val="003F1398"/>
    <w:rsid w:val="00401D76"/>
    <w:rsid w:val="00404F41"/>
    <w:rsid w:val="00404FD1"/>
    <w:rsid w:val="00411038"/>
    <w:rsid w:val="00411DB0"/>
    <w:rsid w:val="00414A95"/>
    <w:rsid w:val="0041662D"/>
    <w:rsid w:val="00420B21"/>
    <w:rsid w:val="00423B78"/>
    <w:rsid w:val="00425F52"/>
    <w:rsid w:val="00431348"/>
    <w:rsid w:val="004344CD"/>
    <w:rsid w:val="00435185"/>
    <w:rsid w:val="00437063"/>
    <w:rsid w:val="004454B3"/>
    <w:rsid w:val="00447722"/>
    <w:rsid w:val="004477B0"/>
    <w:rsid w:val="00447A97"/>
    <w:rsid w:val="0045785B"/>
    <w:rsid w:val="004639A8"/>
    <w:rsid w:val="00463B93"/>
    <w:rsid w:val="00464060"/>
    <w:rsid w:val="00476896"/>
    <w:rsid w:val="00480CFA"/>
    <w:rsid w:val="00484E71"/>
    <w:rsid w:val="004863FF"/>
    <w:rsid w:val="00492E20"/>
    <w:rsid w:val="00494B1D"/>
    <w:rsid w:val="00497D46"/>
    <w:rsid w:val="004A1479"/>
    <w:rsid w:val="004A5C26"/>
    <w:rsid w:val="004A73EE"/>
    <w:rsid w:val="004A7784"/>
    <w:rsid w:val="004B08BF"/>
    <w:rsid w:val="004B0E57"/>
    <w:rsid w:val="004B4654"/>
    <w:rsid w:val="004C51DF"/>
    <w:rsid w:val="004D0768"/>
    <w:rsid w:val="004D1541"/>
    <w:rsid w:val="004D75F3"/>
    <w:rsid w:val="004E0143"/>
    <w:rsid w:val="004E31D2"/>
    <w:rsid w:val="004E4C03"/>
    <w:rsid w:val="004E7F95"/>
    <w:rsid w:val="004F415A"/>
    <w:rsid w:val="004F76C4"/>
    <w:rsid w:val="005009D5"/>
    <w:rsid w:val="0050570F"/>
    <w:rsid w:val="00507580"/>
    <w:rsid w:val="00511B44"/>
    <w:rsid w:val="005122BD"/>
    <w:rsid w:val="0051379A"/>
    <w:rsid w:val="00514B1A"/>
    <w:rsid w:val="00515226"/>
    <w:rsid w:val="005175CD"/>
    <w:rsid w:val="00525017"/>
    <w:rsid w:val="00526C16"/>
    <w:rsid w:val="005334CF"/>
    <w:rsid w:val="005402EB"/>
    <w:rsid w:val="00541090"/>
    <w:rsid w:val="00542527"/>
    <w:rsid w:val="00544AE1"/>
    <w:rsid w:val="00547FC9"/>
    <w:rsid w:val="005500CB"/>
    <w:rsid w:val="00553074"/>
    <w:rsid w:val="00555810"/>
    <w:rsid w:val="00557F3E"/>
    <w:rsid w:val="00560CAE"/>
    <w:rsid w:val="00562308"/>
    <w:rsid w:val="005628CE"/>
    <w:rsid w:val="00562E61"/>
    <w:rsid w:val="00567EB0"/>
    <w:rsid w:val="00576073"/>
    <w:rsid w:val="005800BB"/>
    <w:rsid w:val="00581A27"/>
    <w:rsid w:val="00584716"/>
    <w:rsid w:val="00595F51"/>
    <w:rsid w:val="005A1866"/>
    <w:rsid w:val="005A3FD4"/>
    <w:rsid w:val="005B01E8"/>
    <w:rsid w:val="005B47A0"/>
    <w:rsid w:val="005B5B4F"/>
    <w:rsid w:val="005C33A0"/>
    <w:rsid w:val="005C63A8"/>
    <w:rsid w:val="005C65D5"/>
    <w:rsid w:val="005D39E5"/>
    <w:rsid w:val="005D3BDD"/>
    <w:rsid w:val="005D4A80"/>
    <w:rsid w:val="005D580C"/>
    <w:rsid w:val="005D5A7D"/>
    <w:rsid w:val="005E0285"/>
    <w:rsid w:val="005E5253"/>
    <w:rsid w:val="005F116C"/>
    <w:rsid w:val="005F117E"/>
    <w:rsid w:val="005F2DB3"/>
    <w:rsid w:val="005F3B71"/>
    <w:rsid w:val="0060249B"/>
    <w:rsid w:val="006042A6"/>
    <w:rsid w:val="00606FA8"/>
    <w:rsid w:val="00611554"/>
    <w:rsid w:val="00612149"/>
    <w:rsid w:val="006124F1"/>
    <w:rsid w:val="0061345F"/>
    <w:rsid w:val="00613670"/>
    <w:rsid w:val="00613890"/>
    <w:rsid w:val="00614602"/>
    <w:rsid w:val="00614AC5"/>
    <w:rsid w:val="00616FAA"/>
    <w:rsid w:val="00624B33"/>
    <w:rsid w:val="00626715"/>
    <w:rsid w:val="006267B6"/>
    <w:rsid w:val="00627C4E"/>
    <w:rsid w:val="00632221"/>
    <w:rsid w:val="0063412A"/>
    <w:rsid w:val="00635A95"/>
    <w:rsid w:val="00637DBE"/>
    <w:rsid w:val="0066337F"/>
    <w:rsid w:val="00663BB3"/>
    <w:rsid w:val="00664F8F"/>
    <w:rsid w:val="006660CD"/>
    <w:rsid w:val="00666A9D"/>
    <w:rsid w:val="00671A84"/>
    <w:rsid w:val="006722BA"/>
    <w:rsid w:val="006723CB"/>
    <w:rsid w:val="006733B7"/>
    <w:rsid w:val="00677F56"/>
    <w:rsid w:val="006805A2"/>
    <w:rsid w:val="00681D86"/>
    <w:rsid w:val="00694873"/>
    <w:rsid w:val="00695749"/>
    <w:rsid w:val="00696A85"/>
    <w:rsid w:val="006A0634"/>
    <w:rsid w:val="006A2F2A"/>
    <w:rsid w:val="006B1189"/>
    <w:rsid w:val="006B232B"/>
    <w:rsid w:val="006B58D8"/>
    <w:rsid w:val="006B632A"/>
    <w:rsid w:val="006C004C"/>
    <w:rsid w:val="006C0AEF"/>
    <w:rsid w:val="006C77E2"/>
    <w:rsid w:val="006D4114"/>
    <w:rsid w:val="006D6654"/>
    <w:rsid w:val="006E0A7F"/>
    <w:rsid w:val="006E4011"/>
    <w:rsid w:val="006E4F7E"/>
    <w:rsid w:val="006E5186"/>
    <w:rsid w:val="006E7513"/>
    <w:rsid w:val="006E7D0D"/>
    <w:rsid w:val="0070185A"/>
    <w:rsid w:val="0070191D"/>
    <w:rsid w:val="00703E96"/>
    <w:rsid w:val="007052D7"/>
    <w:rsid w:val="00710B56"/>
    <w:rsid w:val="0071278A"/>
    <w:rsid w:val="007150D5"/>
    <w:rsid w:val="00721429"/>
    <w:rsid w:val="00723B9C"/>
    <w:rsid w:val="007311B8"/>
    <w:rsid w:val="007322CD"/>
    <w:rsid w:val="007323FB"/>
    <w:rsid w:val="007355D0"/>
    <w:rsid w:val="007358F8"/>
    <w:rsid w:val="007363A3"/>
    <w:rsid w:val="00736832"/>
    <w:rsid w:val="0073695B"/>
    <w:rsid w:val="007402E2"/>
    <w:rsid w:val="00744D92"/>
    <w:rsid w:val="0074560F"/>
    <w:rsid w:val="00747461"/>
    <w:rsid w:val="00747A5D"/>
    <w:rsid w:val="00747BC3"/>
    <w:rsid w:val="00750B83"/>
    <w:rsid w:val="00751F83"/>
    <w:rsid w:val="00757E99"/>
    <w:rsid w:val="00762E17"/>
    <w:rsid w:val="00763A50"/>
    <w:rsid w:val="007652FC"/>
    <w:rsid w:val="00767F84"/>
    <w:rsid w:val="00770078"/>
    <w:rsid w:val="007701CA"/>
    <w:rsid w:val="00777F22"/>
    <w:rsid w:val="007823F9"/>
    <w:rsid w:val="00791AA6"/>
    <w:rsid w:val="00792F88"/>
    <w:rsid w:val="00795E80"/>
    <w:rsid w:val="00796AD5"/>
    <w:rsid w:val="007A247C"/>
    <w:rsid w:val="007A2A23"/>
    <w:rsid w:val="007A36EA"/>
    <w:rsid w:val="007A3A49"/>
    <w:rsid w:val="007A4D86"/>
    <w:rsid w:val="007A727C"/>
    <w:rsid w:val="007B0F02"/>
    <w:rsid w:val="007B1017"/>
    <w:rsid w:val="007B192B"/>
    <w:rsid w:val="007B1A33"/>
    <w:rsid w:val="007B456B"/>
    <w:rsid w:val="007B5EEC"/>
    <w:rsid w:val="007B617C"/>
    <w:rsid w:val="007B705B"/>
    <w:rsid w:val="007C3E2B"/>
    <w:rsid w:val="007D0192"/>
    <w:rsid w:val="007D5B28"/>
    <w:rsid w:val="007D5F7E"/>
    <w:rsid w:val="007E2B81"/>
    <w:rsid w:val="007F1496"/>
    <w:rsid w:val="007F5A86"/>
    <w:rsid w:val="007F5B7D"/>
    <w:rsid w:val="007F77AB"/>
    <w:rsid w:val="00800F1A"/>
    <w:rsid w:val="008023DA"/>
    <w:rsid w:val="008027F7"/>
    <w:rsid w:val="00803BC9"/>
    <w:rsid w:val="00807CF3"/>
    <w:rsid w:val="008100DE"/>
    <w:rsid w:val="008104AA"/>
    <w:rsid w:val="008126A0"/>
    <w:rsid w:val="00814A27"/>
    <w:rsid w:val="0081660A"/>
    <w:rsid w:val="0082139A"/>
    <w:rsid w:val="00823411"/>
    <w:rsid w:val="00824935"/>
    <w:rsid w:val="00825CDE"/>
    <w:rsid w:val="00830F52"/>
    <w:rsid w:val="00841350"/>
    <w:rsid w:val="00844335"/>
    <w:rsid w:val="0084452D"/>
    <w:rsid w:val="00847746"/>
    <w:rsid w:val="00850ADA"/>
    <w:rsid w:val="008539B7"/>
    <w:rsid w:val="0085546B"/>
    <w:rsid w:val="0085732C"/>
    <w:rsid w:val="0086549A"/>
    <w:rsid w:val="00866073"/>
    <w:rsid w:val="008704D9"/>
    <w:rsid w:val="00871498"/>
    <w:rsid w:val="008718C0"/>
    <w:rsid w:val="0087453F"/>
    <w:rsid w:val="0087531C"/>
    <w:rsid w:val="00877E00"/>
    <w:rsid w:val="0088105C"/>
    <w:rsid w:val="00887073"/>
    <w:rsid w:val="00895DD1"/>
    <w:rsid w:val="008977C8"/>
    <w:rsid w:val="00897ECC"/>
    <w:rsid w:val="008A123F"/>
    <w:rsid w:val="008A382D"/>
    <w:rsid w:val="008A594A"/>
    <w:rsid w:val="008A62DC"/>
    <w:rsid w:val="008B4A82"/>
    <w:rsid w:val="008C0F95"/>
    <w:rsid w:val="008C16C4"/>
    <w:rsid w:val="008D06C3"/>
    <w:rsid w:val="008D6FE6"/>
    <w:rsid w:val="008E5597"/>
    <w:rsid w:val="008F24F2"/>
    <w:rsid w:val="008F2EBC"/>
    <w:rsid w:val="008F2F75"/>
    <w:rsid w:val="008F4B84"/>
    <w:rsid w:val="009029E4"/>
    <w:rsid w:val="00902F88"/>
    <w:rsid w:val="00904466"/>
    <w:rsid w:val="009052EF"/>
    <w:rsid w:val="00913ED4"/>
    <w:rsid w:val="009145A4"/>
    <w:rsid w:val="0092120D"/>
    <w:rsid w:val="009242C6"/>
    <w:rsid w:val="009309A0"/>
    <w:rsid w:val="009327A4"/>
    <w:rsid w:val="00936300"/>
    <w:rsid w:val="00936C57"/>
    <w:rsid w:val="00941488"/>
    <w:rsid w:val="00943FAB"/>
    <w:rsid w:val="00945C66"/>
    <w:rsid w:val="00946A28"/>
    <w:rsid w:val="00946C15"/>
    <w:rsid w:val="0094743F"/>
    <w:rsid w:val="0094744B"/>
    <w:rsid w:val="00952F5E"/>
    <w:rsid w:val="00953F5A"/>
    <w:rsid w:val="009562C8"/>
    <w:rsid w:val="009609F1"/>
    <w:rsid w:val="0096352B"/>
    <w:rsid w:val="009650D1"/>
    <w:rsid w:val="00965254"/>
    <w:rsid w:val="00971FF8"/>
    <w:rsid w:val="00973F8C"/>
    <w:rsid w:val="0097683A"/>
    <w:rsid w:val="00983C22"/>
    <w:rsid w:val="00984924"/>
    <w:rsid w:val="00987795"/>
    <w:rsid w:val="009937AF"/>
    <w:rsid w:val="00995A30"/>
    <w:rsid w:val="00997956"/>
    <w:rsid w:val="009A144B"/>
    <w:rsid w:val="009A16F7"/>
    <w:rsid w:val="009A2AB4"/>
    <w:rsid w:val="009A5A95"/>
    <w:rsid w:val="009A6570"/>
    <w:rsid w:val="009A704E"/>
    <w:rsid w:val="009B0CB6"/>
    <w:rsid w:val="009B34A7"/>
    <w:rsid w:val="009C161A"/>
    <w:rsid w:val="009C301C"/>
    <w:rsid w:val="009C35F1"/>
    <w:rsid w:val="009C3934"/>
    <w:rsid w:val="009C4E54"/>
    <w:rsid w:val="009D0232"/>
    <w:rsid w:val="009D333D"/>
    <w:rsid w:val="009E2F71"/>
    <w:rsid w:val="009E398E"/>
    <w:rsid w:val="009E3F34"/>
    <w:rsid w:val="009E52D6"/>
    <w:rsid w:val="009F18DF"/>
    <w:rsid w:val="009F36BA"/>
    <w:rsid w:val="009F41E7"/>
    <w:rsid w:val="009F4805"/>
    <w:rsid w:val="00A0127D"/>
    <w:rsid w:val="00A01EF7"/>
    <w:rsid w:val="00A14ADB"/>
    <w:rsid w:val="00A1651A"/>
    <w:rsid w:val="00A2087D"/>
    <w:rsid w:val="00A37E13"/>
    <w:rsid w:val="00A40E2B"/>
    <w:rsid w:val="00A43126"/>
    <w:rsid w:val="00A441EE"/>
    <w:rsid w:val="00A44C75"/>
    <w:rsid w:val="00A46291"/>
    <w:rsid w:val="00A46882"/>
    <w:rsid w:val="00A52CA2"/>
    <w:rsid w:val="00A53B63"/>
    <w:rsid w:val="00A62174"/>
    <w:rsid w:val="00A71163"/>
    <w:rsid w:val="00A755F1"/>
    <w:rsid w:val="00A7793E"/>
    <w:rsid w:val="00A808E1"/>
    <w:rsid w:val="00A87423"/>
    <w:rsid w:val="00A9322A"/>
    <w:rsid w:val="00A94B78"/>
    <w:rsid w:val="00A965CE"/>
    <w:rsid w:val="00AA146D"/>
    <w:rsid w:val="00AA1647"/>
    <w:rsid w:val="00AA4643"/>
    <w:rsid w:val="00AA6ABE"/>
    <w:rsid w:val="00AA7E79"/>
    <w:rsid w:val="00AB0B55"/>
    <w:rsid w:val="00AB3074"/>
    <w:rsid w:val="00AB40B4"/>
    <w:rsid w:val="00AB4FAC"/>
    <w:rsid w:val="00AB5E58"/>
    <w:rsid w:val="00AB6218"/>
    <w:rsid w:val="00AC5A55"/>
    <w:rsid w:val="00AC649C"/>
    <w:rsid w:val="00AC7A6E"/>
    <w:rsid w:val="00AD2ADD"/>
    <w:rsid w:val="00AD5071"/>
    <w:rsid w:val="00AE0446"/>
    <w:rsid w:val="00AF1262"/>
    <w:rsid w:val="00AF215F"/>
    <w:rsid w:val="00AF2B0F"/>
    <w:rsid w:val="00AF7BD2"/>
    <w:rsid w:val="00B012DE"/>
    <w:rsid w:val="00B05AD4"/>
    <w:rsid w:val="00B145A0"/>
    <w:rsid w:val="00B149D7"/>
    <w:rsid w:val="00B257E9"/>
    <w:rsid w:val="00B32466"/>
    <w:rsid w:val="00B329E0"/>
    <w:rsid w:val="00B33E01"/>
    <w:rsid w:val="00B3578C"/>
    <w:rsid w:val="00B36BA0"/>
    <w:rsid w:val="00B430C6"/>
    <w:rsid w:val="00B44E59"/>
    <w:rsid w:val="00B46EF1"/>
    <w:rsid w:val="00B47769"/>
    <w:rsid w:val="00B50DAE"/>
    <w:rsid w:val="00B51732"/>
    <w:rsid w:val="00B52852"/>
    <w:rsid w:val="00B552B2"/>
    <w:rsid w:val="00B62964"/>
    <w:rsid w:val="00B63D6A"/>
    <w:rsid w:val="00B646EC"/>
    <w:rsid w:val="00B672A8"/>
    <w:rsid w:val="00B676EB"/>
    <w:rsid w:val="00B709A0"/>
    <w:rsid w:val="00B7453A"/>
    <w:rsid w:val="00B75831"/>
    <w:rsid w:val="00B75F87"/>
    <w:rsid w:val="00B765F8"/>
    <w:rsid w:val="00B8202E"/>
    <w:rsid w:val="00B84652"/>
    <w:rsid w:val="00B94164"/>
    <w:rsid w:val="00BA03AE"/>
    <w:rsid w:val="00BA1617"/>
    <w:rsid w:val="00BA3774"/>
    <w:rsid w:val="00BA522C"/>
    <w:rsid w:val="00BA6B68"/>
    <w:rsid w:val="00BB2C17"/>
    <w:rsid w:val="00BB7D77"/>
    <w:rsid w:val="00BC3B07"/>
    <w:rsid w:val="00BD2388"/>
    <w:rsid w:val="00BD24D5"/>
    <w:rsid w:val="00BE04E8"/>
    <w:rsid w:val="00BE3015"/>
    <w:rsid w:val="00BE303F"/>
    <w:rsid w:val="00BE5DFC"/>
    <w:rsid w:val="00BF0ED8"/>
    <w:rsid w:val="00BF1377"/>
    <w:rsid w:val="00BF7860"/>
    <w:rsid w:val="00BF79E6"/>
    <w:rsid w:val="00C0552D"/>
    <w:rsid w:val="00C12497"/>
    <w:rsid w:val="00C149F8"/>
    <w:rsid w:val="00C152FF"/>
    <w:rsid w:val="00C1593B"/>
    <w:rsid w:val="00C169D3"/>
    <w:rsid w:val="00C176E1"/>
    <w:rsid w:val="00C20692"/>
    <w:rsid w:val="00C23815"/>
    <w:rsid w:val="00C27D23"/>
    <w:rsid w:val="00C3032A"/>
    <w:rsid w:val="00C306BF"/>
    <w:rsid w:val="00C31C1D"/>
    <w:rsid w:val="00C32EBE"/>
    <w:rsid w:val="00C34BA3"/>
    <w:rsid w:val="00C34F74"/>
    <w:rsid w:val="00C353C8"/>
    <w:rsid w:val="00C47A10"/>
    <w:rsid w:val="00C538D0"/>
    <w:rsid w:val="00C5459D"/>
    <w:rsid w:val="00C55039"/>
    <w:rsid w:val="00C65F57"/>
    <w:rsid w:val="00C70E95"/>
    <w:rsid w:val="00C74AF5"/>
    <w:rsid w:val="00C74CDC"/>
    <w:rsid w:val="00C80526"/>
    <w:rsid w:val="00C82091"/>
    <w:rsid w:val="00C82F5E"/>
    <w:rsid w:val="00C8334C"/>
    <w:rsid w:val="00C84E68"/>
    <w:rsid w:val="00C85029"/>
    <w:rsid w:val="00C870DE"/>
    <w:rsid w:val="00C95900"/>
    <w:rsid w:val="00C9655C"/>
    <w:rsid w:val="00CA444B"/>
    <w:rsid w:val="00CA6BF1"/>
    <w:rsid w:val="00CB0B86"/>
    <w:rsid w:val="00CB1745"/>
    <w:rsid w:val="00CB1FB3"/>
    <w:rsid w:val="00CB2DCA"/>
    <w:rsid w:val="00CB3C0D"/>
    <w:rsid w:val="00CB59EC"/>
    <w:rsid w:val="00CB67E5"/>
    <w:rsid w:val="00CC3014"/>
    <w:rsid w:val="00CC6AD3"/>
    <w:rsid w:val="00CD2BCD"/>
    <w:rsid w:val="00CD3576"/>
    <w:rsid w:val="00CD6031"/>
    <w:rsid w:val="00CD6075"/>
    <w:rsid w:val="00CD7D3F"/>
    <w:rsid w:val="00CE2D52"/>
    <w:rsid w:val="00CE3C9E"/>
    <w:rsid w:val="00CE4B55"/>
    <w:rsid w:val="00CE7D3E"/>
    <w:rsid w:val="00CF3337"/>
    <w:rsid w:val="00CF3E4A"/>
    <w:rsid w:val="00CF5D0C"/>
    <w:rsid w:val="00D014F5"/>
    <w:rsid w:val="00D017EF"/>
    <w:rsid w:val="00D02226"/>
    <w:rsid w:val="00D057CF"/>
    <w:rsid w:val="00D11825"/>
    <w:rsid w:val="00D20683"/>
    <w:rsid w:val="00D216C7"/>
    <w:rsid w:val="00D224FE"/>
    <w:rsid w:val="00D2452C"/>
    <w:rsid w:val="00D271E0"/>
    <w:rsid w:val="00D3427C"/>
    <w:rsid w:val="00D37237"/>
    <w:rsid w:val="00D41D1B"/>
    <w:rsid w:val="00D52BD9"/>
    <w:rsid w:val="00D61A26"/>
    <w:rsid w:val="00D66277"/>
    <w:rsid w:val="00D67DEB"/>
    <w:rsid w:val="00D71048"/>
    <w:rsid w:val="00D76FDE"/>
    <w:rsid w:val="00D804CE"/>
    <w:rsid w:val="00D8692D"/>
    <w:rsid w:val="00D94D74"/>
    <w:rsid w:val="00D94E0A"/>
    <w:rsid w:val="00D96AE2"/>
    <w:rsid w:val="00DA08D1"/>
    <w:rsid w:val="00DA5F33"/>
    <w:rsid w:val="00DA6872"/>
    <w:rsid w:val="00DB0CC4"/>
    <w:rsid w:val="00DB5100"/>
    <w:rsid w:val="00DC09B4"/>
    <w:rsid w:val="00DC46AB"/>
    <w:rsid w:val="00DD05EB"/>
    <w:rsid w:val="00DD1561"/>
    <w:rsid w:val="00DD287A"/>
    <w:rsid w:val="00DD2CAE"/>
    <w:rsid w:val="00DD7AC3"/>
    <w:rsid w:val="00DE1096"/>
    <w:rsid w:val="00DE30E8"/>
    <w:rsid w:val="00DE3484"/>
    <w:rsid w:val="00DF09F2"/>
    <w:rsid w:val="00DF2E36"/>
    <w:rsid w:val="00DF631E"/>
    <w:rsid w:val="00E00429"/>
    <w:rsid w:val="00E00BE4"/>
    <w:rsid w:val="00E0183F"/>
    <w:rsid w:val="00E035CE"/>
    <w:rsid w:val="00E07EAA"/>
    <w:rsid w:val="00E13067"/>
    <w:rsid w:val="00E145BC"/>
    <w:rsid w:val="00E15E32"/>
    <w:rsid w:val="00E21913"/>
    <w:rsid w:val="00E23771"/>
    <w:rsid w:val="00E24B66"/>
    <w:rsid w:val="00E30B26"/>
    <w:rsid w:val="00E30F91"/>
    <w:rsid w:val="00E331DC"/>
    <w:rsid w:val="00E33D21"/>
    <w:rsid w:val="00E3797B"/>
    <w:rsid w:val="00E41FD9"/>
    <w:rsid w:val="00E44356"/>
    <w:rsid w:val="00E4734C"/>
    <w:rsid w:val="00E54514"/>
    <w:rsid w:val="00E56F03"/>
    <w:rsid w:val="00E67712"/>
    <w:rsid w:val="00E7167F"/>
    <w:rsid w:val="00E74169"/>
    <w:rsid w:val="00E86B46"/>
    <w:rsid w:val="00E87E87"/>
    <w:rsid w:val="00E905AF"/>
    <w:rsid w:val="00E90D7B"/>
    <w:rsid w:val="00E9377B"/>
    <w:rsid w:val="00E95658"/>
    <w:rsid w:val="00E95962"/>
    <w:rsid w:val="00EA2F63"/>
    <w:rsid w:val="00EA3452"/>
    <w:rsid w:val="00EA4257"/>
    <w:rsid w:val="00EB0D76"/>
    <w:rsid w:val="00EB18DF"/>
    <w:rsid w:val="00EB2909"/>
    <w:rsid w:val="00EB4E6A"/>
    <w:rsid w:val="00EB55FF"/>
    <w:rsid w:val="00ED34BC"/>
    <w:rsid w:val="00EE1869"/>
    <w:rsid w:val="00EE5E3B"/>
    <w:rsid w:val="00EF0307"/>
    <w:rsid w:val="00F05090"/>
    <w:rsid w:val="00F05918"/>
    <w:rsid w:val="00F07C79"/>
    <w:rsid w:val="00F11ED8"/>
    <w:rsid w:val="00F23B42"/>
    <w:rsid w:val="00F310DA"/>
    <w:rsid w:val="00F3212F"/>
    <w:rsid w:val="00F3682B"/>
    <w:rsid w:val="00F36A70"/>
    <w:rsid w:val="00F36EB9"/>
    <w:rsid w:val="00F401E6"/>
    <w:rsid w:val="00F450BD"/>
    <w:rsid w:val="00F47AE9"/>
    <w:rsid w:val="00F54249"/>
    <w:rsid w:val="00F56A62"/>
    <w:rsid w:val="00F60C31"/>
    <w:rsid w:val="00F61EE3"/>
    <w:rsid w:val="00F622CA"/>
    <w:rsid w:val="00F62DFB"/>
    <w:rsid w:val="00F672DC"/>
    <w:rsid w:val="00F7262B"/>
    <w:rsid w:val="00F73C87"/>
    <w:rsid w:val="00F7599F"/>
    <w:rsid w:val="00F808F8"/>
    <w:rsid w:val="00F82431"/>
    <w:rsid w:val="00F90745"/>
    <w:rsid w:val="00F90AF5"/>
    <w:rsid w:val="00F92B37"/>
    <w:rsid w:val="00F94A34"/>
    <w:rsid w:val="00F96AF0"/>
    <w:rsid w:val="00FA075F"/>
    <w:rsid w:val="00FA11B2"/>
    <w:rsid w:val="00FA1473"/>
    <w:rsid w:val="00FA4E67"/>
    <w:rsid w:val="00FA6A7A"/>
    <w:rsid w:val="00FA7656"/>
    <w:rsid w:val="00FB01DD"/>
    <w:rsid w:val="00FB0DA7"/>
    <w:rsid w:val="00FB2901"/>
    <w:rsid w:val="00FB3B57"/>
    <w:rsid w:val="00FB5D97"/>
    <w:rsid w:val="00FC1FB3"/>
    <w:rsid w:val="00FC3221"/>
    <w:rsid w:val="00FD13FD"/>
    <w:rsid w:val="00FD4075"/>
    <w:rsid w:val="00FD5EDE"/>
    <w:rsid w:val="00FE0CEC"/>
    <w:rsid w:val="00FE173F"/>
    <w:rsid w:val="00FE6646"/>
    <w:rsid w:val="00FE6B0A"/>
    <w:rsid w:val="00FF1F3A"/>
    <w:rsid w:val="00FF2DD9"/>
    <w:rsid w:val="00FF613E"/>
    <w:rsid w:val="00FF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113FD"/>
  <w15:chartTrackingRefBased/>
  <w15:docId w15:val="{E7D4F773-BEB8-4B45-B4BF-D6FC90C14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59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7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879</dc:creator>
  <cp:keywords/>
  <dc:description/>
  <cp:lastModifiedBy>A7879</cp:lastModifiedBy>
  <cp:revision>9</cp:revision>
  <dcterms:created xsi:type="dcterms:W3CDTF">2024-04-12T03:42:00Z</dcterms:created>
  <dcterms:modified xsi:type="dcterms:W3CDTF">2024-04-18T12:43:00Z</dcterms:modified>
</cp:coreProperties>
</file>